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59429" w14:textId="0A5496B5" w:rsidR="00625170" w:rsidRPr="004E2BB5" w:rsidRDefault="00625170" w:rsidP="004E2B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18B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47FA" w:rsidRPr="001C18B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C18BC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EC09D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E2BB5" w:rsidRPr="004E2BB5">
        <w:rPr>
          <w:rFonts w:ascii="Times New Roman" w:hAnsi="Times New Roman" w:cs="Times New Roman"/>
          <w:b/>
          <w:bCs/>
          <w:sz w:val="24"/>
          <w:szCs w:val="24"/>
        </w:rPr>
        <w:t xml:space="preserve">he characteristics of included studie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30"/>
        <w:gridCol w:w="1176"/>
        <w:gridCol w:w="1651"/>
        <w:gridCol w:w="2616"/>
        <w:gridCol w:w="2104"/>
        <w:gridCol w:w="1042"/>
        <w:gridCol w:w="1880"/>
        <w:gridCol w:w="1859"/>
      </w:tblGrid>
      <w:tr w:rsidR="00625170" w:rsidRPr="001C18BC" w14:paraId="0F7BBB6E" w14:textId="77777777" w:rsidTr="00625170">
        <w:trPr>
          <w:trHeight w:val="28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B4B0B" w14:textId="1CCB17B3" w:rsidR="00625170" w:rsidRPr="001C18BC" w:rsidRDefault="00625170" w:rsidP="00625170">
            <w:pPr>
              <w:widowControl/>
              <w:jc w:val="center"/>
              <w:textAlignment w:val="center"/>
              <w:rPr>
                <w:rFonts w:eastAsia="等线"/>
                <w:b/>
                <w:bCs/>
                <w:sz w:val="24"/>
                <w:szCs w:val="24"/>
                <w:lang w:bidi="ar"/>
              </w:rPr>
            </w:pPr>
            <w:bookmarkStart w:id="0" w:name="OLE_LINK7" w:colFirst="0" w:colLast="8"/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Author(Year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AA116" w14:textId="3658FE5A" w:rsidR="00625170" w:rsidRPr="001C18BC" w:rsidRDefault="00625170" w:rsidP="00625170">
            <w:pPr>
              <w:widowControl/>
              <w:jc w:val="center"/>
              <w:textAlignment w:val="center"/>
              <w:rPr>
                <w:rFonts w:eastAsia="等线"/>
                <w:b/>
                <w:bCs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Countr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12BCC3" w14:textId="0F2291BF" w:rsidR="00625170" w:rsidRPr="001C18BC" w:rsidRDefault="00625170" w:rsidP="00625170">
            <w:pPr>
              <w:widowControl/>
              <w:jc w:val="center"/>
              <w:textAlignment w:val="center"/>
              <w:rPr>
                <w:rFonts w:eastAsia="等线"/>
                <w:b/>
                <w:bCs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Population</w:t>
            </w:r>
          </w:p>
        </w:tc>
        <w:tc>
          <w:tcPr>
            <w:tcW w:w="23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02A62" w14:textId="3C3E1811" w:rsidR="00625170" w:rsidRPr="001C18BC" w:rsidRDefault="00625170" w:rsidP="00625170">
            <w:pPr>
              <w:widowControl/>
              <w:jc w:val="center"/>
              <w:textAlignment w:val="center"/>
              <w:rPr>
                <w:rFonts w:eastAsia="等线"/>
                <w:b/>
                <w:bCs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Numbers of participants (Interventions/Control)</w:t>
            </w:r>
          </w:p>
        </w:tc>
        <w:tc>
          <w:tcPr>
            <w:tcW w:w="21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C6A528" w14:textId="352E0930" w:rsidR="00625170" w:rsidRPr="001C18BC" w:rsidRDefault="00625170" w:rsidP="00625170">
            <w:pPr>
              <w:widowControl/>
              <w:jc w:val="center"/>
              <w:textAlignment w:val="center"/>
              <w:rPr>
                <w:rFonts w:eastAsia="等线"/>
                <w:b/>
                <w:bCs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Interven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BAA1D0" w14:textId="42233514" w:rsidR="00625170" w:rsidRPr="001C18BC" w:rsidRDefault="00625170" w:rsidP="00625170">
            <w:pPr>
              <w:widowControl/>
              <w:jc w:val="center"/>
              <w:textAlignment w:val="center"/>
              <w:rPr>
                <w:rFonts w:eastAsia="等线"/>
                <w:b/>
                <w:bCs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Clinical sig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CDFA0" w14:textId="5BB81469" w:rsidR="00625170" w:rsidRPr="001C18BC" w:rsidRDefault="00625170" w:rsidP="00625170">
            <w:pPr>
              <w:jc w:val="center"/>
              <w:rPr>
                <w:b/>
                <w:bCs/>
                <w:color w:val="FF0000"/>
                <w:sz w:val="24"/>
                <w:szCs w:val="24"/>
              </w:rPr>
            </w:pPr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Randomization concealed; clinicians blind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0CF765" w14:textId="3FF3D94F" w:rsidR="00625170" w:rsidRPr="001C18BC" w:rsidRDefault="00625170" w:rsidP="00625170">
            <w:pPr>
              <w:jc w:val="center"/>
              <w:rPr>
                <w:b/>
                <w:bCs/>
                <w:color w:val="FF0000"/>
                <w:sz w:val="24"/>
                <w:szCs w:val="24"/>
              </w:rPr>
            </w:pPr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Conclusion</w:t>
            </w:r>
          </w:p>
        </w:tc>
      </w:tr>
      <w:tr w:rsidR="00625170" w:rsidRPr="001C18BC" w14:paraId="4CC5BDF0" w14:textId="77777777" w:rsidTr="006251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275B" w14:textId="41403D0C" w:rsidR="00625170" w:rsidRPr="001C18BC" w:rsidRDefault="00625170" w:rsidP="00625170">
            <w:pPr>
              <w:widowControl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90F8" w14:textId="05FC75CF" w:rsidR="00625170" w:rsidRPr="001C18BC" w:rsidRDefault="00625170" w:rsidP="00625170">
            <w:pPr>
              <w:widowControl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5BCE" w14:textId="01466E27" w:rsidR="00625170" w:rsidRPr="001C18BC" w:rsidRDefault="00625170" w:rsidP="00625170">
            <w:pPr>
              <w:widowControl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9BEA" w14:textId="458B04DD" w:rsidR="00625170" w:rsidRPr="001C18BC" w:rsidRDefault="00625170" w:rsidP="00625170">
            <w:pPr>
              <w:widowControl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550D" w14:textId="067159B4" w:rsidR="00625170" w:rsidRPr="001C18BC" w:rsidRDefault="00625170" w:rsidP="00625170">
            <w:pPr>
              <w:widowControl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7C8E" w14:textId="6F00A2C5" w:rsidR="00625170" w:rsidRPr="001C18BC" w:rsidRDefault="00625170" w:rsidP="00625170">
            <w:pPr>
              <w:widowControl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FA922" w14:textId="3C6AF9DF" w:rsidR="00625170" w:rsidRPr="001C18BC" w:rsidRDefault="00625170" w:rsidP="00625170">
            <w:pPr>
              <w:widowControl/>
              <w:textAlignment w:val="center"/>
              <w:rPr>
                <w:rFonts w:eastAsia="等线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3ACE" w14:textId="76FF54F4" w:rsidR="00625170" w:rsidRPr="001C18BC" w:rsidRDefault="00625170" w:rsidP="00625170">
            <w:pPr>
              <w:widowControl/>
              <w:textAlignment w:val="center"/>
              <w:rPr>
                <w:rFonts w:eastAsia="等线"/>
                <w:color w:val="FF0000"/>
                <w:sz w:val="24"/>
                <w:szCs w:val="24"/>
                <w:lang w:bidi="ar"/>
              </w:rPr>
            </w:pPr>
          </w:p>
        </w:tc>
      </w:tr>
      <w:tr w:rsidR="00625170" w:rsidRPr="001C18BC" w14:paraId="57E2846F" w14:textId="77777777" w:rsidTr="006251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7681" w14:textId="3E9B409D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b/>
                <w:bCs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b/>
                <w:bCs/>
                <w:color w:val="000000"/>
                <w:sz w:val="24"/>
                <w:szCs w:val="24"/>
                <w:lang w:bidi="ar"/>
              </w:rPr>
              <w:t>Pierce (2000)</w:t>
            </w:r>
            <w:r w:rsidRPr="001C18BC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164C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color w:val="000000"/>
                <w:sz w:val="24"/>
                <w:szCs w:val="24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1682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color w:val="000000"/>
                <w:sz w:val="24"/>
                <w:szCs w:val="24"/>
                <w:lang w:bidi="ar"/>
              </w:rPr>
              <w:t>Aged 0-16 years, admitted to intensive care unit, and needing a central venous lin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5C35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color w:val="000000"/>
                <w:sz w:val="24"/>
                <w:szCs w:val="24"/>
                <w:lang w:bidi="ar"/>
              </w:rPr>
              <w:t>200(97/10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4089" w14:textId="40F301A1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color w:val="000000"/>
                <w:sz w:val="24"/>
                <w:szCs w:val="24"/>
                <w:lang w:bidi="ar"/>
              </w:rPr>
              <w:t>Central venous line; heparin-bo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9518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color w:val="000000"/>
                <w:sz w:val="24"/>
                <w:szCs w:val="24"/>
                <w:lang w:bidi="ar"/>
              </w:rPr>
              <w:t>Yes + at remo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C45C" w14:textId="37E0526E" w:rsidR="00625170" w:rsidRPr="001C18BC" w:rsidRDefault="00625170" w:rsidP="00625170">
            <w:pPr>
              <w:widowControl/>
              <w:jc w:val="left"/>
              <w:textAlignment w:val="top"/>
              <w:rPr>
                <w:rFonts w:eastAsia="等线"/>
                <w:color w:val="000000"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color w:val="000000"/>
                <w:sz w:val="24"/>
                <w:szCs w:val="24"/>
                <w:lang w:bidi="ar"/>
              </w:rPr>
              <w:t>Adequate, Bli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2F1C8" w14:textId="2EC8322D" w:rsidR="00625170" w:rsidRPr="001C18BC" w:rsidRDefault="00625170" w:rsidP="00625170">
            <w:pPr>
              <w:widowControl/>
              <w:jc w:val="left"/>
              <w:textAlignment w:val="top"/>
              <w:rPr>
                <w:rFonts w:eastAsia="等线"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color w:val="000000"/>
                <w:sz w:val="24"/>
                <w:szCs w:val="24"/>
                <w:lang w:bidi="ar"/>
              </w:rPr>
              <w:t>Study shows a significant reduction in the incidence of infection and thrombosis associated with the use of heparin-impregnated CVCs</w:t>
            </w:r>
          </w:p>
        </w:tc>
      </w:tr>
      <w:tr w:rsidR="00625170" w:rsidRPr="001C18BC" w14:paraId="436C6AF4" w14:textId="77777777" w:rsidTr="006251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7D0D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36B0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C50B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1F4C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7A75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97CD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7365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2411" w14:textId="302ED95C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</w:tr>
      <w:tr w:rsidR="00625170" w:rsidRPr="001C18BC" w14:paraId="0302403F" w14:textId="77777777" w:rsidTr="006251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F71F" w14:textId="140736E9" w:rsidR="00625170" w:rsidRPr="001C18BC" w:rsidRDefault="00625170" w:rsidP="00625170">
            <w:pPr>
              <w:widowControl/>
              <w:jc w:val="left"/>
              <w:textAlignment w:val="center"/>
              <w:rPr>
                <w:b/>
                <w:bCs/>
                <w:sz w:val="24"/>
                <w:szCs w:val="24"/>
              </w:rPr>
            </w:pPr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Lenz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29FD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C4ED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 xml:space="preserve">Ages 1 day to 1 year, admitted to CICU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6ECC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172(80/9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5284" w14:textId="7A1A8315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 xml:space="preserve">CVC; antibiotic impregn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5397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Yes + at remo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8D96" w14:textId="33C70D12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NS,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BD13" w14:textId="39389C6B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Antibiotics-impregnated CVC would not provide a protective effect of colonization with respect to standard CVC.</w:t>
            </w:r>
          </w:p>
        </w:tc>
      </w:tr>
      <w:tr w:rsidR="00625170" w:rsidRPr="001C18BC" w14:paraId="10838E08" w14:textId="77777777" w:rsidTr="006251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692A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1B8F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F017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67DA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05F1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C923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C36A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6795" w14:textId="5AA58FBA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</w:tr>
      <w:tr w:rsidR="00625170" w:rsidRPr="001C18BC" w14:paraId="5013FDDC" w14:textId="77777777" w:rsidTr="006251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86A6" w14:textId="1B2B092A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b/>
                <w:bCs/>
                <w:sz w:val="24"/>
                <w:szCs w:val="24"/>
              </w:rPr>
            </w:pPr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Bertini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5B8F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3AD7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Ages 1 day to 30week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254C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86(45/4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8A41" w14:textId="0186665C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UVC; AgION impregnated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E1EB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Yes + at remo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6CBF" w14:textId="764D2D79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NS, Not Bli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1240" w14:textId="1F60821E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The use of an AgION-impregnated UVC is effective in decreasing the risk of developing a CRBSI in preterm</w:t>
            </w:r>
            <w:r w:rsidRPr="001C18BC">
              <w:rPr>
                <w:rFonts w:eastAsia="等线"/>
                <w:sz w:val="24"/>
                <w:szCs w:val="24"/>
                <w:lang w:bidi="ar"/>
              </w:rPr>
              <w:br/>
              <w:t>infants.</w:t>
            </w:r>
          </w:p>
        </w:tc>
      </w:tr>
      <w:tr w:rsidR="00625170" w:rsidRPr="001C18BC" w14:paraId="5D3FF97F" w14:textId="77777777" w:rsidTr="006251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CE3E" w14:textId="60909191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b/>
                <w:bCs/>
                <w:sz w:val="24"/>
                <w:szCs w:val="24"/>
              </w:rPr>
            </w:pPr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Cox (2013)</w:t>
            </w:r>
            <w:r w:rsidRPr="001C18BC">
              <w:rPr>
                <w:rFonts w:eastAsia="等线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FAE3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sz w:val="24"/>
                <w:szCs w:val="24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B28E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Ages 1 day to 18 year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AE22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287(146/14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F8D7" w14:textId="0AE965E8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 xml:space="preserve">CVC;;miconazole and rifampicin-impregn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0335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Yes +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95B5" w14:textId="09D6752B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Adequate, Not Bli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2480" w14:textId="5E94CFE6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No difference was observed in infectious outcomes between</w:t>
            </w:r>
            <w:r w:rsidRPr="001C18BC">
              <w:rPr>
                <w:rFonts w:eastAsia="等线"/>
                <w:sz w:val="24"/>
                <w:szCs w:val="24"/>
                <w:lang w:bidi="ar"/>
              </w:rPr>
              <w:br/>
              <w:t>impregnated and standard central venous line catheters.</w:t>
            </w:r>
          </w:p>
        </w:tc>
      </w:tr>
      <w:tr w:rsidR="00625170" w:rsidRPr="001C18BC" w14:paraId="424D93D2" w14:textId="77777777" w:rsidTr="006251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6369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B106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1304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4037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6DED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DECF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9DEC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ACFF" w14:textId="1493EA7E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</w:tr>
      <w:tr w:rsidR="00625170" w:rsidRPr="001C18BC" w14:paraId="018E7648" w14:textId="77777777" w:rsidTr="006251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A952" w14:textId="10043B04" w:rsidR="00625170" w:rsidRPr="001C18BC" w:rsidRDefault="00625170" w:rsidP="00625170">
            <w:pPr>
              <w:widowControl/>
              <w:jc w:val="left"/>
              <w:textAlignment w:val="center"/>
              <w:rPr>
                <w:b/>
                <w:bCs/>
                <w:sz w:val="24"/>
                <w:szCs w:val="24"/>
              </w:rPr>
            </w:pPr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Gilbert (2016)</w:t>
            </w:r>
            <w:r w:rsidRPr="001C18BC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73F4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FDDA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 xml:space="preserve">Ages 1 day to 16 years, admitted or being prepared for admission </w:t>
            </w:r>
            <w:r w:rsidRPr="001C18BC">
              <w:rPr>
                <w:rFonts w:eastAsia="等线"/>
                <w:sz w:val="24"/>
                <w:szCs w:val="24"/>
                <w:lang w:bidi="ar"/>
              </w:rPr>
              <w:lastRenderedPageBreak/>
              <w:t>to a participating CICU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8676" w14:textId="77777777" w:rsidR="00625170" w:rsidRPr="001C18BC" w:rsidRDefault="00625170" w:rsidP="00625170">
            <w:pPr>
              <w:widowControl/>
              <w:jc w:val="left"/>
              <w:rPr>
                <w:rFonts w:eastAsia="等线"/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</w:rPr>
              <w:lastRenderedPageBreak/>
              <w:t>1485(983/50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36DB" w14:textId="44B23754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 xml:space="preserve">CVC; antibiotic impregnated; heparin bond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4F2A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Yes + at remo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5E65" w14:textId="0359AFFE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Adequate, Bli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5A13" w14:textId="1892186A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 xml:space="preserve">Antibiotic-impregnated central venous catheters significantly </w:t>
            </w:r>
            <w:r w:rsidRPr="001C18BC">
              <w:rPr>
                <w:rFonts w:eastAsia="等线"/>
                <w:sz w:val="24"/>
                <w:szCs w:val="24"/>
                <w:lang w:bidi="ar"/>
              </w:rPr>
              <w:lastRenderedPageBreak/>
              <w:t>reduced the risk of bloodstream infections compared with standard and heparin central venous catheters.</w:t>
            </w:r>
          </w:p>
        </w:tc>
      </w:tr>
      <w:tr w:rsidR="00625170" w:rsidRPr="001C18BC" w14:paraId="7E5EE163" w14:textId="77777777" w:rsidTr="006251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576F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2EC4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FAA8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D69E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7891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0E3F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69CA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A843" w14:textId="439511E5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</w:p>
        </w:tc>
      </w:tr>
      <w:tr w:rsidR="00625170" w:rsidRPr="001C18BC" w14:paraId="554FD165" w14:textId="77777777" w:rsidTr="006251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98502" w14:textId="4F679E4D" w:rsidR="00625170" w:rsidRPr="001C18BC" w:rsidRDefault="00625170" w:rsidP="00625170">
            <w:pPr>
              <w:widowControl/>
              <w:jc w:val="left"/>
              <w:textAlignment w:val="center"/>
              <w:rPr>
                <w:b/>
                <w:bCs/>
                <w:sz w:val="24"/>
                <w:szCs w:val="24"/>
              </w:rPr>
            </w:pPr>
            <w:r w:rsidRPr="001C18BC">
              <w:rPr>
                <w:rFonts w:eastAsia="等线"/>
                <w:b/>
                <w:bCs/>
                <w:sz w:val="24"/>
                <w:szCs w:val="24"/>
                <w:lang w:bidi="ar"/>
              </w:rPr>
              <w:t>Gilbert (2019)</w:t>
            </w:r>
            <w:r w:rsidRPr="001C18BC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062E3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E6B0A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Ages 1 day to 32 weeks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D50E7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861(430/431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5618C" w14:textId="43BD0809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 xml:space="preserve">PICC; miconazole and rifampicin-impregn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BF11B" w14:textId="77777777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Yes + at remo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B9B3F" w14:textId="22C14DAF" w:rsidR="00625170" w:rsidRPr="001C18BC" w:rsidRDefault="00625170" w:rsidP="00625170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lang w:bidi="ar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>Adequate, Blin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A23E5" w14:textId="4AD33DED" w:rsidR="00625170" w:rsidRPr="001C18BC" w:rsidRDefault="00625170" w:rsidP="0062517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1C18BC">
              <w:rPr>
                <w:rFonts w:eastAsia="等线"/>
                <w:sz w:val="24"/>
                <w:szCs w:val="24"/>
                <w:lang w:bidi="ar"/>
              </w:rPr>
              <w:t xml:space="preserve">No evidence of benefit or harm is associated with miconazole and rifampicin impregnated PICCs compared with standard PICCs for newborn babies. </w:t>
            </w:r>
          </w:p>
        </w:tc>
      </w:tr>
    </w:tbl>
    <w:bookmarkEnd w:id="0"/>
    <w:p w14:paraId="10374589" w14:textId="56F52DE8" w:rsidR="00AE4782" w:rsidRPr="004E2BB5" w:rsidRDefault="004E2BB5" w:rsidP="00900F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2BB5">
        <w:rPr>
          <w:rFonts w:ascii="Times New Roman" w:hAnsi="Times New Roman" w:cs="Times New Roman"/>
          <w:b/>
          <w:bCs/>
        </w:rPr>
        <w:t xml:space="preserve">Abbreviation: </w:t>
      </w:r>
      <w:r w:rsidRPr="004E2BB5">
        <w:rPr>
          <w:rFonts w:ascii="Times New Roman" w:hAnsi="Times New Roman" w:cs="Times New Roman"/>
          <w:b/>
          <w:bCs/>
        </w:rPr>
        <w:t xml:space="preserve">BSI Blood Stream Infection; </w:t>
      </w:r>
      <w:r w:rsidRPr="004E2BB5">
        <w:rPr>
          <w:rFonts w:ascii="Times New Roman" w:eastAsia="等线" w:hAnsi="Times New Roman" w:cs="Times New Roman"/>
          <w:b/>
          <w:bCs/>
          <w:kern w:val="0"/>
          <w:sz w:val="22"/>
          <w:lang w:bidi="ar"/>
        </w:rPr>
        <w:t>CICU Cardiac Intensive Care Unit; PICC Peripheral Inserted Central Venous Catheter</w:t>
      </w:r>
    </w:p>
    <w:sectPr w:rsidR="00AE4782" w:rsidRPr="004E2BB5" w:rsidSect="006251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B8B25" w14:textId="77777777" w:rsidR="00E327E3" w:rsidRDefault="00E327E3" w:rsidP="005B424A">
      <w:r>
        <w:separator/>
      </w:r>
    </w:p>
  </w:endnote>
  <w:endnote w:type="continuationSeparator" w:id="0">
    <w:p w14:paraId="4E667F76" w14:textId="77777777" w:rsidR="00E327E3" w:rsidRDefault="00E327E3" w:rsidP="005B4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3C2F6" w14:textId="77777777" w:rsidR="00E327E3" w:rsidRDefault="00E327E3" w:rsidP="005B424A">
      <w:r>
        <w:separator/>
      </w:r>
    </w:p>
  </w:footnote>
  <w:footnote w:type="continuationSeparator" w:id="0">
    <w:p w14:paraId="20DF1BF0" w14:textId="77777777" w:rsidR="00E327E3" w:rsidRDefault="00E327E3" w:rsidP="005B4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B3F"/>
    <w:rsid w:val="001C18BC"/>
    <w:rsid w:val="004E2BB5"/>
    <w:rsid w:val="00593BDE"/>
    <w:rsid w:val="005B424A"/>
    <w:rsid w:val="00625170"/>
    <w:rsid w:val="00674573"/>
    <w:rsid w:val="00726B3F"/>
    <w:rsid w:val="008147FA"/>
    <w:rsid w:val="008E1EB9"/>
    <w:rsid w:val="00900FC9"/>
    <w:rsid w:val="00AE4782"/>
    <w:rsid w:val="00CB7600"/>
    <w:rsid w:val="00E327E3"/>
    <w:rsid w:val="00EC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C9D34"/>
  <w15:chartTrackingRefBased/>
  <w15:docId w15:val="{3418A817-877F-476B-97B2-88844C3B4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2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2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24A"/>
    <w:rPr>
      <w:sz w:val="18"/>
      <w:szCs w:val="18"/>
    </w:rPr>
  </w:style>
  <w:style w:type="table" w:styleId="a7">
    <w:name w:val="Table Grid"/>
    <w:basedOn w:val="a1"/>
    <w:qFormat/>
    <w:rsid w:val="005B424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00FC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00FC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00FC9"/>
  </w:style>
  <w:style w:type="paragraph" w:styleId="ab">
    <w:name w:val="annotation subject"/>
    <w:basedOn w:val="a9"/>
    <w:next w:val="a9"/>
    <w:link w:val="ac"/>
    <w:uiPriority w:val="99"/>
    <w:semiHidden/>
    <w:unhideWhenUsed/>
    <w:rsid w:val="00900FC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00F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81F5E6-4EC4-447A-A956-40BFC1C2E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Zhengrong</dc:creator>
  <cp:keywords/>
  <dc:description/>
  <cp:lastModifiedBy>Yuangang Wu</cp:lastModifiedBy>
  <cp:revision>6</cp:revision>
  <dcterms:created xsi:type="dcterms:W3CDTF">2021-12-15T03:29:00Z</dcterms:created>
  <dcterms:modified xsi:type="dcterms:W3CDTF">2021-12-15T05:15:00Z</dcterms:modified>
</cp:coreProperties>
</file>